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A6DA" w14:textId="72564180" w:rsidR="00A23DAE" w:rsidRPr="00A23DAE" w:rsidRDefault="00A23DAE" w:rsidP="00A23DAE">
      <w:pPr>
        <w:rPr>
          <w:b/>
          <w:bCs/>
          <w:u w:val="single"/>
        </w:rPr>
      </w:pPr>
      <w:r w:rsidRPr="00A23DAE">
        <w:rPr>
          <w:b/>
          <w:bCs/>
          <w:u w:val="single"/>
        </w:rPr>
        <w:t xml:space="preserve">Individuals with 30X WGS data in the 1000GenomeProject </w:t>
      </w:r>
      <w:r w:rsidRPr="00A23DAE">
        <w:rPr>
          <w:b/>
          <w:bCs/>
          <w:u w:val="single"/>
        </w:rPr>
        <w:t>African Ancestry in Southwest US</w:t>
      </w:r>
      <w:r w:rsidRPr="00A23DAE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 xml:space="preserve">group </w:t>
      </w:r>
      <w:r w:rsidRPr="00A23DAE">
        <w:rPr>
          <w:b/>
          <w:bCs/>
          <w:u w:val="single"/>
        </w:rPr>
        <w:t>(ASW)</w:t>
      </w:r>
    </w:p>
    <w:p w14:paraId="692EB594" w14:textId="6FD87D52" w:rsidR="00A23DAE" w:rsidRDefault="00A23DAE" w:rsidP="00A23DAE">
      <w:r>
        <w:t>ftp://ftp.sra.ebi.ac.uk/vol1/run/ERR323/ERR3239893/NA19625.final.cram</w:t>
      </w:r>
    </w:p>
    <w:p w14:paraId="3FF8CFCC" w14:textId="77777777" w:rsidR="00A23DAE" w:rsidRDefault="00A23DAE" w:rsidP="00A23DAE">
      <w:r>
        <w:t>ftp://ftp.sra.ebi.ac.uk/vol1/run/ERR323/ERR3239917/NA19707.final.cram</w:t>
      </w:r>
    </w:p>
    <w:p w14:paraId="4748A791" w14:textId="77777777" w:rsidR="00A23DAE" w:rsidRDefault="00A23DAE" w:rsidP="00A23DAE">
      <w:r>
        <w:t>ftp://ftp.sra.ebi.ac.uk/vol1/run/ERR323/ERR3239963/NA19900.final.cram</w:t>
      </w:r>
    </w:p>
    <w:p w14:paraId="49513314" w14:textId="77777777" w:rsidR="00A23DAE" w:rsidRDefault="00A23DAE" w:rsidP="00A23DAE">
      <w:r>
        <w:t>ftp://ftp.sra.ebi.ac.uk/vol1/run/ERR323/ERR3239966/NA19908.final.cram</w:t>
      </w:r>
    </w:p>
    <w:p w14:paraId="4B215218" w14:textId="77777777" w:rsidR="00A23DAE" w:rsidRDefault="00A23DAE" w:rsidP="00A23DAE">
      <w:r>
        <w:t>ftp://ftp.sra.ebi.ac.uk/vol1/run/ERR323/ERR3239971/NA19920.final.cram</w:t>
      </w:r>
    </w:p>
    <w:p w14:paraId="585735AA" w14:textId="77777777" w:rsidR="00A23DAE" w:rsidRDefault="00A23DAE" w:rsidP="00A23DAE">
      <w:r>
        <w:t>ftp://ftp.sra.ebi.ac.uk/vol1/run/ERR323/ERR3239973/NA19982.final.cram</w:t>
      </w:r>
    </w:p>
    <w:p w14:paraId="24B29785" w14:textId="77777777" w:rsidR="00A23DAE" w:rsidRDefault="00A23DAE" w:rsidP="00A23DAE">
      <w:r>
        <w:t>ftp://ftp.sra.ebi.ac.uk/vol1/run/ERR323/ERR3239978/NA20281.final.cram</w:t>
      </w:r>
    </w:p>
    <w:p w14:paraId="726B9E35" w14:textId="77777777" w:rsidR="00A23DAE" w:rsidRDefault="00A23DAE" w:rsidP="00A23DAE">
      <w:r>
        <w:t>ftp://ftp.sra.ebi.ac.uk/vol1/run/ERR323/ERR3239985/NA20299.final.cram</w:t>
      </w:r>
    </w:p>
    <w:p w14:paraId="25A14FBE" w14:textId="77777777" w:rsidR="00A23DAE" w:rsidRDefault="00A23DAE" w:rsidP="00A23DAE">
      <w:r>
        <w:t>ftp://ftp.sra.ebi.ac.uk/vol1/run/ERR323/ERR3239992/NA20346.final.cram</w:t>
      </w:r>
    </w:p>
    <w:p w14:paraId="387CE27F" w14:textId="77777777" w:rsidR="00A23DAE" w:rsidRDefault="00A23DAE" w:rsidP="00A23DAE">
      <w:r>
        <w:t>ftp://ftp.sra.ebi.ac.uk/vol1/run/ERR324/ERR3240095/NA19922.final.cram</w:t>
      </w:r>
    </w:p>
    <w:p w14:paraId="2A09FE00" w14:textId="77777777" w:rsidR="00A23DAE" w:rsidRDefault="00A23DAE" w:rsidP="00A23DAE">
      <w:r>
        <w:t>ftp://ftp.sra.ebi.ac.uk/vol1/run/ERR324/ERR3240101/NA20412.final.cram</w:t>
      </w:r>
    </w:p>
    <w:p w14:paraId="5C621400" w14:textId="77777777" w:rsidR="00A23DAE" w:rsidRDefault="00A23DAE" w:rsidP="00A23DAE">
      <w:r>
        <w:t>ftp://ftp.sra.ebi.ac.uk/vol1/run/ERR323/ERR3239914/NA19701.final.cram</w:t>
      </w:r>
    </w:p>
    <w:p w14:paraId="39A62136" w14:textId="77777777" w:rsidR="00A23DAE" w:rsidRDefault="00A23DAE" w:rsidP="00A23DAE">
      <w:r>
        <w:t>ftp://ftp.sra.ebi.ac.uk/vol1/run/ERR323/ERR3239919/NA19712.final.cram</w:t>
      </w:r>
    </w:p>
    <w:p w14:paraId="3554ECF5" w14:textId="77777777" w:rsidR="00A23DAE" w:rsidRDefault="00A23DAE" w:rsidP="00A23DAE">
      <w:r>
        <w:t>ftp://ftp.sra.ebi.ac.uk/vol1/run/ERR323/ERR3239920/NA19713.final.cram</w:t>
      </w:r>
    </w:p>
    <w:p w14:paraId="161352C4" w14:textId="77777777" w:rsidR="00A23DAE" w:rsidRDefault="00A23DAE" w:rsidP="00A23DAE">
      <w:r>
        <w:t>ftp://ftp.sra.ebi.ac.uk/vol1/run/ERR323/ERR3239968/NA19914.final.cram</w:t>
      </w:r>
    </w:p>
    <w:p w14:paraId="7E5AE1EC" w14:textId="77777777" w:rsidR="00A23DAE" w:rsidRDefault="00A23DAE" w:rsidP="00A23DAE">
      <w:r>
        <w:t>ftp://ftp.sra.ebi.ac.uk/vol1/run/ERR323/ERR3239975/NA20127.final.cram</w:t>
      </w:r>
    </w:p>
    <w:p w14:paraId="7F9A07D4" w14:textId="77777777" w:rsidR="00A23DAE" w:rsidRDefault="00A23DAE" w:rsidP="00A23DAE">
      <w:r>
        <w:t>ftp://ftp.sra.ebi.ac.uk/vol1/run/ERR323/ERR3239980/NA20287.final.cram</w:t>
      </w:r>
    </w:p>
    <w:p w14:paraId="532B3BD6" w14:textId="77777777" w:rsidR="00A23DAE" w:rsidRDefault="00A23DAE" w:rsidP="00A23DAE">
      <w:r>
        <w:t>ftp://ftp.sra.ebi.ac.uk/vol1/run/ERR323/ERR3239987/NA20317.final.cram</w:t>
      </w:r>
    </w:p>
    <w:p w14:paraId="3CA36945" w14:textId="77777777" w:rsidR="00A23DAE" w:rsidRDefault="00A23DAE" w:rsidP="00A23DAE">
      <w:r>
        <w:t>ftp://ftp.sra.ebi.ac.uk/vol1/run/ERR323/ERR3239989/NA20334.final.cram</w:t>
      </w:r>
    </w:p>
    <w:p w14:paraId="640A3E73" w14:textId="77777777" w:rsidR="00A23DAE" w:rsidRDefault="00A23DAE" w:rsidP="00A23DAE">
      <w:r>
        <w:t>ftp://ftp.sra.ebi.ac.uk/vol1/run/ERR323/ERR3239994/NA20356.final.cram</w:t>
      </w:r>
    </w:p>
    <w:p w14:paraId="780ABF6E" w14:textId="77777777" w:rsidR="00A23DAE" w:rsidRDefault="00A23DAE" w:rsidP="00A23DAE">
      <w:r>
        <w:t>ftp://ftp.sra.ebi.ac.uk/vol1/run/ERR323/ERR3239913/NA19700.final.cram</w:t>
      </w:r>
    </w:p>
    <w:p w14:paraId="4F5ED040" w14:textId="77777777" w:rsidR="00A23DAE" w:rsidRDefault="00A23DAE" w:rsidP="00A23DAE">
      <w:r>
        <w:t>ftp://ftp.sra.ebi.ac.uk/vol1/run/ERR323/ERR3239918/NA19711.final.cram</w:t>
      </w:r>
    </w:p>
    <w:p w14:paraId="036819AB" w14:textId="77777777" w:rsidR="00A23DAE" w:rsidRDefault="00A23DAE" w:rsidP="00A23DAE">
      <w:r>
        <w:t>ftp://ftp.sra.ebi.ac.uk/vol1/run/ERR323/ERR3239967/NA19909.final.cram</w:t>
      </w:r>
    </w:p>
    <w:p w14:paraId="4BAD769C" w14:textId="77777777" w:rsidR="00A23DAE" w:rsidRDefault="00A23DAE" w:rsidP="00A23DAE">
      <w:r>
        <w:t>ftp://ftp.sra.ebi.ac.uk/vol1/run/ERR323/ERR3239972/NA19921.final.cram</w:t>
      </w:r>
    </w:p>
    <w:p w14:paraId="58AC0F12" w14:textId="77777777" w:rsidR="00A23DAE" w:rsidRDefault="00A23DAE" w:rsidP="00A23DAE">
      <w:r>
        <w:t>ftp://ftp.sra.ebi.ac.uk/vol1/run/ERR323/ERR3239974/NA20126.final.cram</w:t>
      </w:r>
    </w:p>
    <w:p w14:paraId="5BCAFB8E" w14:textId="77777777" w:rsidR="00A23DAE" w:rsidRDefault="00A23DAE" w:rsidP="00A23DAE">
      <w:r>
        <w:t>ftp://ftp.sra.ebi.ac.uk/vol1/run/ERR324/ERR3240096/NA19923.final.cram</w:t>
      </w:r>
    </w:p>
    <w:p w14:paraId="15216482" w14:textId="77777777" w:rsidR="00A23DAE" w:rsidRDefault="00A23DAE" w:rsidP="00A23DAE">
      <w:r>
        <w:t>ftp://ftp.sra.ebi.ac.uk/vol1/run/ERR323/ERR3239979/NA20282.final.cram</w:t>
      </w:r>
    </w:p>
    <w:p w14:paraId="3D19949C" w14:textId="77777777" w:rsidR="00A23DAE" w:rsidRDefault="00A23DAE" w:rsidP="00A23DAE">
      <w:r>
        <w:t>ftp://ftp.sra.ebi.ac.uk/vol1/run/ERR323/ERR3239986/NA20314.final.cram</w:t>
      </w:r>
    </w:p>
    <w:p w14:paraId="19670628" w14:textId="77777777" w:rsidR="00A23DAE" w:rsidRDefault="00A23DAE" w:rsidP="00A23DAE">
      <w:r>
        <w:t>ftp://ftp.sra.ebi.ac.uk/vol1/run/ERR323/ERR3239993/NA20348.final.cram</w:t>
      </w:r>
    </w:p>
    <w:p w14:paraId="2063EC13" w14:textId="77777777" w:rsidR="00A23DAE" w:rsidRDefault="00A23DAE" w:rsidP="00A23DAE">
      <w:r>
        <w:t>ftp://ftp.sra.ebi.ac.uk/vol1/run/ERR324/ERR3241771/NA19913.final.cram</w:t>
      </w:r>
    </w:p>
    <w:p w14:paraId="34644994" w14:textId="77777777" w:rsidR="00A23DAE" w:rsidRDefault="00A23DAE" w:rsidP="00A23DAE">
      <w:r>
        <w:t>ftp://ftp.sra.ebi.ac.uk/vol1/run/ERR324/ERR3241773/NA20318.final.cram</w:t>
      </w:r>
    </w:p>
    <w:p w14:paraId="066780D8" w14:textId="77777777" w:rsidR="00A23DAE" w:rsidRDefault="00A23DAE" w:rsidP="00A23DAE">
      <w:r>
        <w:t>ftp://ftp.sra.ebi.ac.uk/vol1/run/ERR324/ERR3241777/NA20362.final.cram</w:t>
      </w:r>
    </w:p>
    <w:p w14:paraId="4BC69C49" w14:textId="77777777" w:rsidR="00A23DAE" w:rsidRDefault="00A23DAE" w:rsidP="00A23DAE">
      <w:r>
        <w:t>ftp://ftp.sra.ebi.ac.uk/vol1/run/ERR324/ERR3241775/NA20321.final.cram</w:t>
      </w:r>
    </w:p>
    <w:p w14:paraId="1D6670BE" w14:textId="77777777" w:rsidR="00A23DAE" w:rsidRDefault="00A23DAE" w:rsidP="00A23DAE">
      <w:r>
        <w:t>ftp://ftp.sra.ebi.ac.uk/vol1/run/ERR324/ERR3241772/NA20274.final.cram</w:t>
      </w:r>
    </w:p>
    <w:p w14:paraId="7DFFE2CA" w14:textId="77777777" w:rsidR="00A23DAE" w:rsidRDefault="00A23DAE" w:rsidP="00A23DAE">
      <w:r>
        <w:t>ftp://ftp.sra.ebi.ac.uk/vol1/run/ERR324/ERR3241774/NA20320.final.cram</w:t>
      </w:r>
    </w:p>
    <w:p w14:paraId="5CAC614F" w14:textId="77777777" w:rsidR="00A23DAE" w:rsidRDefault="00A23DAE" w:rsidP="00A23DAE">
      <w:r>
        <w:t>ftp://ftp.sra.ebi.ac.uk/vol1/run/ERR398/ERR3989427/NA19702.final.cram</w:t>
      </w:r>
    </w:p>
    <w:p w14:paraId="5C1DEC30" w14:textId="77777777" w:rsidR="00A23DAE" w:rsidRDefault="00A23DAE" w:rsidP="00A23DAE">
      <w:r>
        <w:t>ftp://ftp.sra.ebi.ac.uk/vol1/run/ERR398/ERR3989449/NA19836.final.cram</w:t>
      </w:r>
    </w:p>
    <w:p w14:paraId="02FADB23" w14:textId="77777777" w:rsidR="00A23DAE" w:rsidRDefault="00A23DAE" w:rsidP="00A23DAE">
      <w:r>
        <w:t>ftp://ftp.sra.ebi.ac.uk/vol1/run/ERR398/ERR3989451/NA19918.final.cram</w:t>
      </w:r>
    </w:p>
    <w:p w14:paraId="6CB57E31" w14:textId="77777777" w:rsidR="00A23DAE" w:rsidRDefault="00A23DAE" w:rsidP="00A23DAE">
      <w:r>
        <w:t>ftp://ftp.sra.ebi.ac.uk/vol1/run/ERR398/ERR3989456/NA20129.final.cram</w:t>
      </w:r>
    </w:p>
    <w:p w14:paraId="09B70BA7" w14:textId="77777777" w:rsidR="00A23DAE" w:rsidRDefault="00A23DAE" w:rsidP="00A23DAE">
      <w:r>
        <w:t>ftp://ftp.sra.ebi.ac.uk/vol1/run/ERR398/ERR3989458/NA20358.final.cram</w:t>
      </w:r>
    </w:p>
    <w:p w14:paraId="4E46B4A6" w14:textId="77777777" w:rsidR="00A23DAE" w:rsidRDefault="00A23DAE" w:rsidP="00A23DAE">
      <w:r>
        <w:t>ftp://ftp.sra.ebi.ac.uk/vol1/run/ERR398/ERR3989448/NA19828.final.cram</w:t>
      </w:r>
    </w:p>
    <w:p w14:paraId="098D19E0" w14:textId="77777777" w:rsidR="00A23DAE" w:rsidRDefault="00A23DAE" w:rsidP="00A23DAE">
      <w:r>
        <w:t>ftp://ftp.sra.ebi.ac.uk/vol1/run/ERR398/ERR3989450/NA19902.final.cram</w:t>
      </w:r>
    </w:p>
    <w:p w14:paraId="05266A7D" w14:textId="77777777" w:rsidR="00A23DAE" w:rsidRDefault="00A23DAE" w:rsidP="00A23DAE">
      <w:r>
        <w:lastRenderedPageBreak/>
        <w:t>ftp://ftp.sra.ebi.ac.uk/vol1/run/ERR398/ERR3989455/NA20128.final.cram</w:t>
      </w:r>
    </w:p>
    <w:p w14:paraId="2DCFF529" w14:textId="77777777" w:rsidR="00A23DAE" w:rsidRDefault="00A23DAE" w:rsidP="00A23DAE">
      <w:r>
        <w:t>ftp://ftp.sra.ebi.ac.uk/vol1/run/ERR398/ERR3989457/NA20279.final.cram</w:t>
      </w:r>
    </w:p>
    <w:p w14:paraId="1DFCDEC4" w14:textId="77777777" w:rsidR="00A23DAE" w:rsidRDefault="00A23DAE" w:rsidP="00A23DAE">
      <w:r>
        <w:t>ftp://ftp.sra.ebi.ac.uk/vol1/run/ERR323/ERR3239915/NA19703.final.cram</w:t>
      </w:r>
    </w:p>
    <w:p w14:paraId="08FAD9E0" w14:textId="77777777" w:rsidR="00A23DAE" w:rsidRDefault="00A23DAE" w:rsidP="00A23DAE">
      <w:r>
        <w:t>ftp://ftp.sra.ebi.ac.uk/vol1/run/ERR323/ERR3239959/NA19818.final.cram</w:t>
      </w:r>
    </w:p>
    <w:p w14:paraId="1A852398" w14:textId="77777777" w:rsidR="00A23DAE" w:rsidRDefault="00A23DAE" w:rsidP="00A23DAE">
      <w:r>
        <w:t>ftp://ftp.sra.ebi.ac.uk/vol1/run/ERR323/ERR3239961/NA19834.final.cram</w:t>
      </w:r>
    </w:p>
    <w:p w14:paraId="00B3410F" w14:textId="77777777" w:rsidR="00A23DAE" w:rsidRDefault="00A23DAE" w:rsidP="00A23DAE">
      <w:r>
        <w:t>ftp://ftp.sra.ebi.ac.uk/vol1/run/ERR323/ERR3239964/NA19901.final.cram</w:t>
      </w:r>
    </w:p>
    <w:p w14:paraId="77D390D2" w14:textId="77777777" w:rsidR="00A23DAE" w:rsidRDefault="00A23DAE" w:rsidP="00A23DAE">
      <w:r>
        <w:t>ftp://ftp.sra.ebi.ac.uk/vol1/run/ERR323/ERR3239969/NA19916.final.cram</w:t>
      </w:r>
    </w:p>
    <w:p w14:paraId="0A67C739" w14:textId="77777777" w:rsidR="00A23DAE" w:rsidRDefault="00A23DAE" w:rsidP="00A23DAE">
      <w:r>
        <w:t>ftp://ftp.sra.ebi.ac.uk/vol1/run/ERR323/ERR3239976/NA20276.final.cram</w:t>
      </w:r>
    </w:p>
    <w:p w14:paraId="4A52892F" w14:textId="77777777" w:rsidR="00A23DAE" w:rsidRDefault="00A23DAE" w:rsidP="00A23DAE">
      <w:r>
        <w:t>ftp://ftp.sra.ebi.ac.uk/vol1/run/ERR323/ERR3239981/NA20289.final.cram</w:t>
      </w:r>
    </w:p>
    <w:p w14:paraId="5B65A1BF" w14:textId="77777777" w:rsidR="00A23DAE" w:rsidRDefault="00A23DAE" w:rsidP="00A23DAE">
      <w:r>
        <w:t>ftp://ftp.sra.ebi.ac.uk/vol1/run/ERR323/ERR3239983/NA20294.final.cram</w:t>
      </w:r>
    </w:p>
    <w:p w14:paraId="64FAF5C6" w14:textId="77777777" w:rsidR="00A23DAE" w:rsidRDefault="00A23DAE" w:rsidP="00A23DAE">
      <w:r>
        <w:t>ftp://ftp.sra.ebi.ac.uk/vol1/run/ERR323/ERR3239988/NA20332.final.cram</w:t>
      </w:r>
    </w:p>
    <w:p w14:paraId="0AB3A186" w14:textId="77777777" w:rsidR="00A23DAE" w:rsidRDefault="00A23DAE" w:rsidP="00A23DAE">
      <w:r>
        <w:t>ftp://ftp.sra.ebi.ac.uk/vol1/run/ERR323/ERR3239990/NA20340.final.cram</w:t>
      </w:r>
    </w:p>
    <w:p w14:paraId="28483712" w14:textId="77777777" w:rsidR="00A23DAE" w:rsidRDefault="00A23DAE" w:rsidP="00A23DAE">
      <w:r>
        <w:t>ftp://ftp.sra.ebi.ac.uk/vol1/run/ERR323/ERR3239995/NA20357.final.cram</w:t>
      </w:r>
    </w:p>
    <w:p w14:paraId="75757983" w14:textId="77777777" w:rsidR="00A23DAE" w:rsidRDefault="00A23DAE" w:rsidP="00A23DAE">
      <w:r>
        <w:t>ftp://ftp.sra.ebi.ac.uk/vol1/run/ERR323/ERR3239916/NA19704.final.cram</w:t>
      </w:r>
    </w:p>
    <w:p w14:paraId="36C39DD6" w14:textId="77777777" w:rsidR="00A23DAE" w:rsidRDefault="00A23DAE" w:rsidP="00A23DAE">
      <w:r>
        <w:t>ftp://ftp.sra.ebi.ac.uk/vol1/run/ERR323/ERR3239960/NA19819.final.cram</w:t>
      </w:r>
    </w:p>
    <w:p w14:paraId="098AEF57" w14:textId="77777777" w:rsidR="00A23DAE" w:rsidRDefault="00A23DAE" w:rsidP="00A23DAE">
      <w:r>
        <w:t>ftp://ftp.sra.ebi.ac.uk/vol1/run/ERR323/ERR3239962/NA19835.final.cram</w:t>
      </w:r>
    </w:p>
    <w:p w14:paraId="320C92DB" w14:textId="77777777" w:rsidR="00A23DAE" w:rsidRDefault="00A23DAE" w:rsidP="00A23DAE">
      <w:r>
        <w:t>ftp://ftp.sra.ebi.ac.uk/vol1/run/ERR323/ERR3239965/NA19904.final.cram</w:t>
      </w:r>
    </w:p>
    <w:p w14:paraId="276AA284" w14:textId="77777777" w:rsidR="00A23DAE" w:rsidRDefault="00A23DAE" w:rsidP="00A23DAE">
      <w:r>
        <w:t>ftp://ftp.sra.ebi.ac.uk/vol1/run/ERR323/ERR3239970/NA19917.final.cram</w:t>
      </w:r>
    </w:p>
    <w:p w14:paraId="40E97C51" w14:textId="77777777" w:rsidR="00A23DAE" w:rsidRDefault="00A23DAE" w:rsidP="00A23DAE">
      <w:r>
        <w:t>ftp://ftp.sra.ebi.ac.uk/vol1/run/ERR323/ERR3239977/NA20278.final.cram</w:t>
      </w:r>
    </w:p>
    <w:p w14:paraId="58530B83" w14:textId="77777777" w:rsidR="00A23DAE" w:rsidRDefault="00A23DAE" w:rsidP="00A23DAE">
      <w:r>
        <w:t>ftp://ftp.sra.ebi.ac.uk/vol1/run/ERR323/ERR3239982/NA20291.final.cram</w:t>
      </w:r>
    </w:p>
    <w:p w14:paraId="04ED8380" w14:textId="77777777" w:rsidR="00A23DAE" w:rsidRDefault="00A23DAE" w:rsidP="00A23DAE">
      <w:r>
        <w:t>ftp://ftp.sra.ebi.ac.uk/vol1/run/ERR323/ERR3239984/NA20296.final.cram</w:t>
      </w:r>
    </w:p>
    <w:p w14:paraId="26DA6FFC" w14:textId="77777777" w:rsidR="00A23DAE" w:rsidRDefault="00A23DAE" w:rsidP="00A23DAE">
      <w:r>
        <w:t>ftp://ftp.sra.ebi.ac.uk/vol1/run/ERR324/ERR3240097/NA19984.final.cram</w:t>
      </w:r>
    </w:p>
    <w:p w14:paraId="2506F003" w14:textId="77777777" w:rsidR="00A23DAE" w:rsidRDefault="00A23DAE" w:rsidP="00A23DAE">
      <w:r>
        <w:t>ftp://ftp.sra.ebi.ac.uk/vol1/run/ERR324/ERR3240099/NA20339.final.cram</w:t>
      </w:r>
    </w:p>
    <w:p w14:paraId="16327849" w14:textId="77777777" w:rsidR="00A23DAE" w:rsidRDefault="00A23DAE" w:rsidP="00A23DAE">
      <w:r>
        <w:t>ftp://ftp.sra.ebi.ac.uk/vol1/run/ERR323/ERR3239991/NA20342.final.cram</w:t>
      </w:r>
    </w:p>
    <w:p w14:paraId="293D5027" w14:textId="77777777" w:rsidR="00A23DAE" w:rsidRDefault="00A23DAE" w:rsidP="00A23DAE">
      <w:r>
        <w:t>ftp://ftp.sra.ebi.ac.uk/vol1/run/ERR323/ERR3239996/NA20359.final.cram</w:t>
      </w:r>
    </w:p>
    <w:p w14:paraId="3038B485" w14:textId="77777777" w:rsidR="00A23DAE" w:rsidRDefault="00A23DAE" w:rsidP="00A23DAE">
      <w:r>
        <w:t>ftp://ftp.sra.ebi.ac.uk/vol1/run/ERR324/ERR3240098/NA20298.final.cram</w:t>
      </w:r>
    </w:p>
    <w:p w14:paraId="0A722FAE" w14:textId="77777777" w:rsidR="00A23DAE" w:rsidRDefault="00A23DAE" w:rsidP="00A23DAE">
      <w:r>
        <w:t>ftp://ftp.sra.ebi.ac.uk/vol1/run/ERR324/ERR3240100/NA20351.final.cram</w:t>
      </w:r>
    </w:p>
    <w:p w14:paraId="599BE620" w14:textId="77777777" w:rsidR="00A23DAE" w:rsidRDefault="00A23DAE" w:rsidP="00A23DAE">
      <w:r>
        <w:t>ftp://ftp.sra.ebi.ac.uk/vol1/run/ERR324/ERR3241776/NA20355.final.cram</w:t>
      </w:r>
    </w:p>
    <w:p w14:paraId="4CD83124" w14:textId="77777777" w:rsidR="00A23DAE" w:rsidRDefault="00A23DAE" w:rsidP="00A23DAE">
      <w:r>
        <w:t>ftp://ftp.sra.ebi.ac.uk/vol1/run/ERR398/ERR3989428/NA19705.final.cram</w:t>
      </w:r>
    </w:p>
    <w:p w14:paraId="1CE211EA" w14:textId="77777777" w:rsidR="00A23DAE" w:rsidRDefault="00A23DAE" w:rsidP="00A23DAE">
      <w:r>
        <w:t>ftp://ftp.sra.ebi.ac.uk/vol1/run/ERR398/ERR3989452/NA19919.final.cram</w:t>
      </w:r>
    </w:p>
    <w:p w14:paraId="27D5FDB3" w14:textId="77777777" w:rsidR="00A23DAE" w:rsidRDefault="00A23DAE" w:rsidP="00A23DAE">
      <w:r>
        <w:t>ftp://ftp.sra.ebi.ac.uk/vol1/run/ERR398/ERR3989453/NA19924.final.cram</w:t>
      </w:r>
    </w:p>
    <w:p w14:paraId="6A07D92D" w14:textId="57727EA3" w:rsidR="00A23DAE" w:rsidRDefault="00A23DAE" w:rsidP="00A23DAE">
      <w:r>
        <w:t>ftp://ftp.sra.ebi.ac.uk/vol1/run/ERR398/ERR3989454/NA19983.final.cram</w:t>
      </w:r>
    </w:p>
    <w:p w14:paraId="4A7E094C" w14:textId="77777777" w:rsidR="00A23DAE" w:rsidRDefault="00A23DAE" w:rsidP="00A23DAE"/>
    <w:p w14:paraId="077C74A6" w14:textId="41E191BF" w:rsidR="00A23DAE" w:rsidRPr="00A23DAE" w:rsidRDefault="00A23DAE" w:rsidP="00A23DAE">
      <w:pPr>
        <w:rPr>
          <w:b/>
          <w:bCs/>
          <w:u w:val="single"/>
        </w:rPr>
      </w:pPr>
      <w:r w:rsidRPr="00A23DAE">
        <w:rPr>
          <w:b/>
          <w:bCs/>
          <w:u w:val="single"/>
        </w:rPr>
        <w:t>Individuals with 30X WGS data in the 1000GenomeProject Utah residents (CEPH) with Northern and Western European ancestry</w:t>
      </w:r>
      <w:r>
        <w:rPr>
          <w:b/>
          <w:bCs/>
          <w:u w:val="single"/>
        </w:rPr>
        <w:t xml:space="preserve"> group</w:t>
      </w:r>
      <w:r w:rsidRPr="00A23DAE">
        <w:rPr>
          <w:b/>
          <w:bCs/>
          <w:u w:val="single"/>
        </w:rPr>
        <w:t xml:space="preserve"> </w:t>
      </w:r>
      <w:r w:rsidRPr="00A23DAE">
        <w:rPr>
          <w:b/>
          <w:bCs/>
          <w:u w:val="single"/>
        </w:rPr>
        <w:t>(</w:t>
      </w:r>
      <w:r>
        <w:rPr>
          <w:b/>
          <w:bCs/>
          <w:u w:val="single"/>
        </w:rPr>
        <w:t>CEU</w:t>
      </w:r>
      <w:r w:rsidRPr="00A23DAE">
        <w:rPr>
          <w:b/>
          <w:bCs/>
          <w:u w:val="single"/>
        </w:rPr>
        <w:t>)</w:t>
      </w:r>
    </w:p>
    <w:p w14:paraId="491B5442" w14:textId="77777777" w:rsidR="00A23DAE" w:rsidRDefault="00A23DAE" w:rsidP="00A23DAE">
      <w:r>
        <w:t>ftp://ftp.sra.ebi.ac.uk/vol1/run/ERR323/ERR3239480/NA12718.final.cram</w:t>
      </w:r>
    </w:p>
    <w:p w14:paraId="387C52FA" w14:textId="77777777" w:rsidR="00A23DAE" w:rsidRDefault="00A23DAE" w:rsidP="00A23DAE">
      <w:r>
        <w:t>ftp://ftp.sra.ebi.ac.uk/vol1/run/ERR323/ERR3239482/NA12775.final.cram</w:t>
      </w:r>
    </w:p>
    <w:p w14:paraId="148802FC" w14:textId="77777777" w:rsidR="00A23DAE" w:rsidRDefault="00A23DAE" w:rsidP="00A23DAE">
      <w:r>
        <w:t>ftp://ftp.sra.ebi.ac.uk/vol1/run/ERR323/ERR3239487/NA12842.final.cram</w:t>
      </w:r>
    </w:p>
    <w:p w14:paraId="40E73FEF" w14:textId="77777777" w:rsidR="00A23DAE" w:rsidRDefault="00A23DAE" w:rsidP="00A23DAE">
      <w:r>
        <w:t>ftp://ftp.sra.ebi.ac.uk/vol1/run/ERR323/ERR3239280/NA07037.final.cram</w:t>
      </w:r>
    </w:p>
    <w:p w14:paraId="028C8B1F" w14:textId="77777777" w:rsidR="00A23DAE" w:rsidRDefault="00A23DAE" w:rsidP="00A23DAE">
      <w:r>
        <w:t>ftp://ftp.sra.ebi.ac.uk/vol1/run/ERR323/ERR3239286/NA11829.final.cram</w:t>
      </w:r>
    </w:p>
    <w:p w14:paraId="64C1C8D3" w14:textId="77777777" w:rsidR="00A23DAE" w:rsidRDefault="00A23DAE" w:rsidP="00A23DAE">
      <w:r>
        <w:t>ftp://ftp.sra.ebi.ac.uk/vol1/run/ERR323/ERR3239293/NA11918.final.cram</w:t>
      </w:r>
    </w:p>
    <w:p w14:paraId="79423911" w14:textId="77777777" w:rsidR="00A23DAE" w:rsidRDefault="00A23DAE" w:rsidP="00A23DAE">
      <w:r>
        <w:t>ftp://ftp.sra.ebi.ac.uk/vol1/run/ERR323/ERR3239298/NA11994.final.cram</w:t>
      </w:r>
    </w:p>
    <w:p w14:paraId="7C944007" w14:textId="77777777" w:rsidR="00A23DAE" w:rsidRDefault="00A23DAE" w:rsidP="00A23DAE">
      <w:r>
        <w:t>ftp://ftp.sra.ebi.ac.uk/vol1/run/ERR323/ERR3239301/NA12004.final.cram</w:t>
      </w:r>
    </w:p>
    <w:p w14:paraId="5E693A50" w14:textId="77777777" w:rsidR="00A23DAE" w:rsidRDefault="00A23DAE" w:rsidP="00A23DAE">
      <w:r>
        <w:t>ftp://ftp.sra.ebi.ac.uk/vol1/run/ERR323/ERR3239643/NA11932.final.cram</w:t>
      </w:r>
    </w:p>
    <w:p w14:paraId="05EEECF4" w14:textId="77777777" w:rsidR="00A23DAE" w:rsidRDefault="00A23DAE" w:rsidP="00A23DAE">
      <w:r>
        <w:lastRenderedPageBreak/>
        <w:t>ftp://ftp.sra.ebi.ac.uk/vol1/run/ERR323/ERR3239307/NA12144.final.cram</w:t>
      </w:r>
    </w:p>
    <w:p w14:paraId="3A04F09B" w14:textId="77777777" w:rsidR="00A23DAE" w:rsidRDefault="00A23DAE" w:rsidP="00A23DAE">
      <w:r>
        <w:t>ftp://ftp.sra.ebi.ac.uk/vol1/run/ERR323/ERR3239312/NA12249.final.cram</w:t>
      </w:r>
    </w:p>
    <w:p w14:paraId="6A8F4B57" w14:textId="77777777" w:rsidR="00A23DAE" w:rsidRDefault="00A23DAE" w:rsidP="00A23DAE">
      <w:r>
        <w:t>ftp://ftp.sra.ebi.ac.uk/vol1/run/ERR323/ERR3239319/NA12750.final.cram</w:t>
      </w:r>
    </w:p>
    <w:p w14:paraId="164A2B10" w14:textId="77777777" w:rsidR="00A23DAE" w:rsidRDefault="00A23DAE" w:rsidP="00A23DAE">
      <w:r>
        <w:t>ftp://ftp.sra.ebi.ac.uk/vol1/run/ERR323/ERR3239324/NA12763.final.cram</w:t>
      </w:r>
    </w:p>
    <w:p w14:paraId="3662D237" w14:textId="77777777" w:rsidR="00A23DAE" w:rsidRDefault="00A23DAE" w:rsidP="00A23DAE">
      <w:r>
        <w:t>ftp://ftp.sra.ebi.ac.uk/vol1/run/ERR323/ERR3239326/NA12812.final.cram</w:t>
      </w:r>
    </w:p>
    <w:p w14:paraId="082753D0" w14:textId="77777777" w:rsidR="00A23DAE" w:rsidRDefault="00A23DAE" w:rsidP="00A23DAE">
      <w:r>
        <w:t>ftp://ftp.sra.ebi.ac.uk/vol1/run/ERR323/ERR3239333/NA12874.final.cram</w:t>
      </w:r>
    </w:p>
    <w:p w14:paraId="67C6FF25" w14:textId="77777777" w:rsidR="00A23DAE" w:rsidRDefault="00A23DAE" w:rsidP="00A23DAE">
      <w:r>
        <w:t>ftp://ftp.sra.ebi.ac.uk/vol1/run/ERR323/ERR3239461/NA11892.final.cram</w:t>
      </w:r>
    </w:p>
    <w:p w14:paraId="58370B34" w14:textId="77777777" w:rsidR="00A23DAE" w:rsidRDefault="00A23DAE" w:rsidP="00A23DAE">
      <w:r>
        <w:t>ftp://ftp.sra.ebi.ac.uk/vol1/run/ERR323/ERR3239466/NA12273.final.cram</w:t>
      </w:r>
    </w:p>
    <w:p w14:paraId="52B59EC9" w14:textId="77777777" w:rsidR="00A23DAE" w:rsidRDefault="00A23DAE" w:rsidP="00A23DAE">
      <w:r>
        <w:t>ftp://ftp.sra.ebi.ac.uk/vol1/run/ERR323/ERR3239468/NA12282.final.cram</w:t>
      </w:r>
    </w:p>
    <w:p w14:paraId="1C995725" w14:textId="77777777" w:rsidR="00A23DAE" w:rsidRDefault="00A23DAE" w:rsidP="00A23DAE">
      <w:r>
        <w:t>ftp://ftp.sra.ebi.ac.uk/vol1/run/ERR323/ERR3239473/NA12342.final.cram</w:t>
      </w:r>
    </w:p>
    <w:p w14:paraId="41B0DCEA" w14:textId="77777777" w:rsidR="00A23DAE" w:rsidRDefault="00A23DAE" w:rsidP="00A23DAE">
      <w:r>
        <w:t>ftp://ftp.sra.ebi.ac.uk/vol1/run/ERR323/ERR3239484/NA12778.final.cram</w:t>
      </w:r>
    </w:p>
    <w:p w14:paraId="3917D8DF" w14:textId="77777777" w:rsidR="00A23DAE" w:rsidRDefault="00A23DAE" w:rsidP="00A23DAE">
      <w:r>
        <w:t>ftp://ftp.sra.ebi.ac.uk/vol1/run/ERR323/ERR3239489/NA12889.final.cram</w:t>
      </w:r>
    </w:p>
    <w:p w14:paraId="62E7B103" w14:textId="77777777" w:rsidR="00A23DAE" w:rsidRDefault="00A23DAE" w:rsidP="00A23DAE">
      <w:r>
        <w:t>ftp://ftp.sra.ebi.ac.uk/vol1/run/ERR323/ERR3239277/NA06986.final.cram</w:t>
      </w:r>
    </w:p>
    <w:p w14:paraId="6D7E9D4C" w14:textId="77777777" w:rsidR="00A23DAE" w:rsidRDefault="00A23DAE" w:rsidP="00A23DAE">
      <w:r>
        <w:t>ftp://ftp.sra.ebi.ac.uk/vol1/run/ERR323/ERR3239481/NA12748.final.cram</w:t>
      </w:r>
    </w:p>
    <w:p w14:paraId="2D656B51" w14:textId="77777777" w:rsidR="00A23DAE" w:rsidRDefault="00A23DAE" w:rsidP="00A23DAE">
      <w:r>
        <w:t>ftp://ftp.sra.ebi.ac.uk/vol1/run/ERR323/ERR3239483/NA12777.final.cram</w:t>
      </w:r>
    </w:p>
    <w:p w14:paraId="26D2BBE6" w14:textId="77777777" w:rsidR="00A23DAE" w:rsidRDefault="00A23DAE" w:rsidP="00A23DAE">
      <w:r>
        <w:t>ftp://ftp.sra.ebi.ac.uk/vol1/run/ERR323/ERR3239488/NA12843.final.cram</w:t>
      </w:r>
    </w:p>
    <w:p w14:paraId="7D7F263E" w14:textId="77777777" w:rsidR="00A23DAE" w:rsidRDefault="00A23DAE" w:rsidP="00A23DAE">
      <w:r>
        <w:t>ftp://ftp.sra.ebi.ac.uk/vol1/run/ERR323/ERR3239283/NA07357.final.cram</w:t>
      </w:r>
    </w:p>
    <w:p w14:paraId="11EB0180" w14:textId="77777777" w:rsidR="00A23DAE" w:rsidRDefault="00A23DAE" w:rsidP="00A23DAE">
      <w:r>
        <w:t>ftp://ftp.sra.ebi.ac.uk/vol1/run/ERR323/ERR3239288/NA11831.final.cram</w:t>
      </w:r>
    </w:p>
    <w:p w14:paraId="7FA55168" w14:textId="77777777" w:rsidR="00A23DAE" w:rsidRDefault="00A23DAE" w:rsidP="00A23DAE">
      <w:r>
        <w:t>ftp://ftp.sra.ebi.ac.uk/vol1/run/ERR323/ERR3239290/NA11840.final.cram</w:t>
      </w:r>
    </w:p>
    <w:p w14:paraId="0430EEAF" w14:textId="77777777" w:rsidR="00A23DAE" w:rsidRDefault="00A23DAE" w:rsidP="00A23DAE">
      <w:r>
        <w:t>ftp://ftp.sra.ebi.ac.uk/vol1/run/ERR323/ERR3239295/NA11920.final.cram</w:t>
      </w:r>
    </w:p>
    <w:p w14:paraId="64415244" w14:textId="77777777" w:rsidR="00A23DAE" w:rsidRDefault="00A23DAE" w:rsidP="00A23DAE">
      <w:r>
        <w:t>ftp://ftp.sra.ebi.ac.uk/vol1/run/ERR323/ERR3239303/NA12006.final.cram</w:t>
      </w:r>
    </w:p>
    <w:p w14:paraId="38FDD85D" w14:textId="77777777" w:rsidR="00A23DAE" w:rsidRDefault="00A23DAE" w:rsidP="00A23DAE">
      <w:r>
        <w:t>ftp://ftp.sra.ebi.ac.uk/vol1/run/ERR323/ERR3239645/NA12046.final.cram</w:t>
      </w:r>
    </w:p>
    <w:p w14:paraId="7D624392" w14:textId="77777777" w:rsidR="00A23DAE" w:rsidRDefault="00A23DAE" w:rsidP="00A23DAE">
      <w:r>
        <w:t>ftp://ftp.sra.ebi.ac.uk/vol1/run/ERR323/ERR3239309/NA12155.final.cram</w:t>
      </w:r>
    </w:p>
    <w:p w14:paraId="3DC7256F" w14:textId="77777777" w:rsidR="00A23DAE" w:rsidRDefault="00A23DAE" w:rsidP="00A23DAE">
      <w:r>
        <w:t>ftp://ftp.sra.ebi.ac.uk/vol1/run/ERR323/ERR3239314/NA12414.final.cram</w:t>
      </w:r>
    </w:p>
    <w:p w14:paraId="1BF3F4A9" w14:textId="77777777" w:rsidR="00A23DAE" w:rsidRDefault="00A23DAE" w:rsidP="00A23DAE">
      <w:r>
        <w:t>ftp://ftp.sra.ebi.ac.uk/vol1/run/ERR323/ERR3239316/NA12716.final.cram</w:t>
      </w:r>
    </w:p>
    <w:p w14:paraId="78FDA8FE" w14:textId="77777777" w:rsidR="00A23DAE" w:rsidRDefault="00A23DAE" w:rsidP="00A23DAE">
      <w:r>
        <w:t>ftp://ftp.sra.ebi.ac.uk/vol1/run/ERR323/ERR3239321/NA12760.final.cram</w:t>
      </w:r>
    </w:p>
    <w:p w14:paraId="364921EB" w14:textId="77777777" w:rsidR="00A23DAE" w:rsidRDefault="00A23DAE" w:rsidP="00A23DAE">
      <w:r>
        <w:t>ftp://ftp.sra.ebi.ac.uk/vol1/run/ERR323/ERR3239328/NA12814.final.cram</w:t>
      </w:r>
    </w:p>
    <w:p w14:paraId="2EA701C6" w14:textId="77777777" w:rsidR="00A23DAE" w:rsidRDefault="00A23DAE" w:rsidP="00A23DAE">
      <w:r>
        <w:t>ftp://ftp.sra.ebi.ac.uk/vol1/run/ERR323/ERR3239276/NA06985.final.cram</w:t>
      </w:r>
    </w:p>
    <w:p w14:paraId="57FBD4C2" w14:textId="77777777" w:rsidR="00A23DAE" w:rsidRDefault="00A23DAE" w:rsidP="00A23DAE">
      <w:r>
        <w:t>ftp://ftp.sra.ebi.ac.uk/vol1/run/ERR323/ERR3239281/NA07051.final.cram</w:t>
      </w:r>
    </w:p>
    <w:p w14:paraId="731DE96B" w14:textId="77777777" w:rsidR="00A23DAE" w:rsidRDefault="00A23DAE" w:rsidP="00A23DAE">
      <w:r>
        <w:t>ftp://ftp.sra.ebi.ac.uk/vol1/run/ERR323/ERR3239282/NA07347.final.cram</w:t>
      </w:r>
    </w:p>
    <w:p w14:paraId="5D90B0FE" w14:textId="77777777" w:rsidR="00A23DAE" w:rsidRDefault="00A23DAE" w:rsidP="00A23DAE">
      <w:r>
        <w:t>ftp://ftp.sra.ebi.ac.uk/vol1/run/ERR323/ERR3239287/NA11830.final.cram</w:t>
      </w:r>
    </w:p>
    <w:p w14:paraId="12E2FB89" w14:textId="77777777" w:rsidR="00A23DAE" w:rsidRDefault="00A23DAE" w:rsidP="00A23DAE">
      <w:r>
        <w:t>ftp://ftp.sra.ebi.ac.uk/vol1/run/ERR323/ERR3239289/NA11832.final.cram</w:t>
      </w:r>
    </w:p>
    <w:p w14:paraId="28D86288" w14:textId="77777777" w:rsidR="00A23DAE" w:rsidRDefault="00A23DAE" w:rsidP="00A23DAE">
      <w:r>
        <w:t>ftp://ftp.sra.ebi.ac.uk/vol1/run/ERR323/ERR3239294/NA11919.final.cram</w:t>
      </w:r>
    </w:p>
    <w:p w14:paraId="1048B1E2" w14:textId="77777777" w:rsidR="00A23DAE" w:rsidRDefault="00A23DAE" w:rsidP="00A23DAE">
      <w:r>
        <w:t>ftp://ftp.sra.ebi.ac.uk/vol1/run/ERR323/ERR3239302/NA12005.final.cram</w:t>
      </w:r>
    </w:p>
    <w:p w14:paraId="4FDCE09A" w14:textId="77777777" w:rsidR="00A23DAE" w:rsidRDefault="00A23DAE" w:rsidP="00A23DAE">
      <w:r>
        <w:t>ftp://ftp.sra.ebi.ac.uk/vol1/run/ERR323/ERR3239644/NA11933.final.cram</w:t>
      </w:r>
    </w:p>
    <w:p w14:paraId="67A141F2" w14:textId="77777777" w:rsidR="00A23DAE" w:rsidRDefault="00A23DAE" w:rsidP="00A23DAE">
      <w:r>
        <w:t>ftp://ftp.sra.ebi.ac.uk/vol1/run/ERR323/ERR3239308/NA12154.final.cram</w:t>
      </w:r>
    </w:p>
    <w:p w14:paraId="306BBE20" w14:textId="77777777" w:rsidR="00A23DAE" w:rsidRDefault="00A23DAE" w:rsidP="00A23DAE">
      <w:r>
        <w:t>ftp://ftp.sra.ebi.ac.uk/vol1/run/ERR323/ERR3239313/NA12287.final.cram</w:t>
      </w:r>
    </w:p>
    <w:p w14:paraId="3069A9F7" w14:textId="77777777" w:rsidR="00A23DAE" w:rsidRDefault="00A23DAE" w:rsidP="00A23DAE">
      <w:r>
        <w:t>ftp://ftp.sra.ebi.ac.uk/vol1/run/ERR323/ERR3239315/NA12489.final.cram</w:t>
      </w:r>
    </w:p>
    <w:p w14:paraId="60AA487D" w14:textId="77777777" w:rsidR="00A23DAE" w:rsidRDefault="00A23DAE" w:rsidP="00A23DAE">
      <w:r>
        <w:t>ftp://ftp.sra.ebi.ac.uk/vol1/run/ERR323/ERR3239320/NA12751.final.cram</w:t>
      </w:r>
    </w:p>
    <w:p w14:paraId="7FABC27E" w14:textId="77777777" w:rsidR="00A23DAE" w:rsidRDefault="00A23DAE" w:rsidP="00A23DAE">
      <w:r>
        <w:t>ftp://ftp.sra.ebi.ac.uk/vol1/run/ERR323/ERR3239456/NA07056.final.cram</w:t>
      </w:r>
    </w:p>
    <w:p w14:paraId="7B5148DE" w14:textId="77777777" w:rsidR="00A23DAE" w:rsidRDefault="00A23DAE" w:rsidP="00A23DAE">
      <w:r>
        <w:t>ftp://ftp.sra.ebi.ac.uk/vol1/run/ERR323/ERR3239327/NA12813.final.cram</w:t>
      </w:r>
    </w:p>
    <w:p w14:paraId="78655878" w14:textId="77777777" w:rsidR="00A23DAE" w:rsidRDefault="00A23DAE" w:rsidP="00A23DAE">
      <w:r>
        <w:t>ftp://ftp.sra.ebi.ac.uk/vol1/run/ERR323/ERR3239334/NA12878.final.cram</w:t>
      </w:r>
    </w:p>
    <w:p w14:paraId="62FFDC1E" w14:textId="77777777" w:rsidR="00A23DAE" w:rsidRDefault="00A23DAE" w:rsidP="00A23DAE">
      <w:r>
        <w:t>ftp://ftp.sra.ebi.ac.uk/vol1/run/ERR323/ERR3239458/NA06984.final.cram</w:t>
      </w:r>
    </w:p>
    <w:p w14:paraId="0CAC53BA" w14:textId="77777777" w:rsidR="00A23DAE" w:rsidRDefault="00A23DAE" w:rsidP="00A23DAE">
      <w:r>
        <w:t>ftp://ftp.sra.ebi.ac.uk/vol1/run/ERR323/ERR3239463/NA11930.final.cram</w:t>
      </w:r>
    </w:p>
    <w:p w14:paraId="4A14BE77" w14:textId="77777777" w:rsidR="00A23DAE" w:rsidRDefault="00A23DAE" w:rsidP="00A23DAE">
      <w:r>
        <w:lastRenderedPageBreak/>
        <w:t>ftp://ftp.sra.ebi.ac.uk/vol1/run/ERR323/ERR3239470/NA12286.final.cram</w:t>
      </w:r>
    </w:p>
    <w:p w14:paraId="18DBC867" w14:textId="77777777" w:rsidR="00A23DAE" w:rsidRDefault="00A23DAE" w:rsidP="00A23DAE">
      <w:r>
        <w:t>ftp://ftp.sra.ebi.ac.uk/vol1/run/ERR323/ERR3239475/NA12348.final.cram</w:t>
      </w:r>
    </w:p>
    <w:p w14:paraId="42A3E3D8" w14:textId="77777777" w:rsidR="00A23DAE" w:rsidRDefault="00A23DAE" w:rsidP="00A23DAE">
      <w:r>
        <w:t>ftp://ftp.sra.ebi.ac.uk/vol1/run/ERR323/ERR3239477/NA12399.final.cram</w:t>
      </w:r>
    </w:p>
    <w:p w14:paraId="2468B9CD" w14:textId="77777777" w:rsidR="00A23DAE" w:rsidRDefault="00A23DAE" w:rsidP="00A23DAE">
      <w:r>
        <w:t>ftp://ftp.sra.ebi.ac.uk/vol1/run/ERR323/ERR3239462/NA11893.final.cram</w:t>
      </w:r>
    </w:p>
    <w:p w14:paraId="60ACA944" w14:textId="77777777" w:rsidR="00A23DAE" w:rsidRDefault="00A23DAE" w:rsidP="00A23DAE">
      <w:r>
        <w:t>ftp://ftp.sra.ebi.ac.uk/vol1/run/ERR323/ERR3239469/NA12283.final.cram</w:t>
      </w:r>
    </w:p>
    <w:p w14:paraId="5AE66D98" w14:textId="77777777" w:rsidR="00A23DAE" w:rsidRDefault="00A23DAE" w:rsidP="00A23DAE">
      <w:r>
        <w:t>ftp://ftp.sra.ebi.ac.uk/vol1/run/ERR323/ERR3239474/NA12347.final.cram</w:t>
      </w:r>
    </w:p>
    <w:p w14:paraId="55073C88" w14:textId="77777777" w:rsidR="00A23DAE" w:rsidRDefault="00A23DAE" w:rsidP="00A23DAE">
      <w:r>
        <w:t>ftp://ftp.sra.ebi.ac.uk/vol1/run/ERR398/ERR3989266/NA06997.final.cram</w:t>
      </w:r>
    </w:p>
    <w:p w14:paraId="11A9FEDB" w14:textId="77777777" w:rsidR="00A23DAE" w:rsidRDefault="00A23DAE" w:rsidP="00A23DAE">
      <w:r>
        <w:t>ftp://ftp.sra.ebi.ac.uk/vol1/run/ERR398/ERR3989271/NA07031.final.cram</w:t>
      </w:r>
    </w:p>
    <w:p w14:paraId="41A2DC0B" w14:textId="77777777" w:rsidR="00A23DAE" w:rsidRDefault="00A23DAE" w:rsidP="00A23DAE">
      <w:r>
        <w:t>ftp://ftp.sra.ebi.ac.uk/vol1/run/ERR398/ERR3989273/NA07045.final.cram</w:t>
      </w:r>
    </w:p>
    <w:p w14:paraId="1FE06C96" w14:textId="77777777" w:rsidR="00A23DAE" w:rsidRDefault="00A23DAE" w:rsidP="00A23DAE">
      <w:r>
        <w:t>ftp://ftp.sra.ebi.ac.uk/vol1/run/ERR398/ERR3989278/NA07349.final.cram</w:t>
      </w:r>
    </w:p>
    <w:p w14:paraId="7FB2811E" w14:textId="77777777" w:rsidR="00A23DAE" w:rsidRDefault="00A23DAE" w:rsidP="00A23DAE">
      <w:r>
        <w:t>ftp://ftp.sra.ebi.ac.uk/vol1/run/ERR398/ERR3989282/NA10835.final.cram</w:t>
      </w:r>
    </w:p>
    <w:p w14:paraId="7E1058CD" w14:textId="77777777" w:rsidR="00A23DAE" w:rsidRDefault="00A23DAE" w:rsidP="00A23DAE">
      <w:r>
        <w:t>ftp://ftp.sra.ebi.ac.uk/vol1/run/ERR398/ERR3989287/NA10840.final.cram</w:t>
      </w:r>
    </w:p>
    <w:p w14:paraId="542BA8E2" w14:textId="77777777" w:rsidR="00A23DAE" w:rsidRDefault="00A23DAE" w:rsidP="00A23DAE">
      <w:r>
        <w:t>ftp://ftp.sra.ebi.ac.uk/vol1/run/ERR398/ERR3989294/NA10855.final.cram</w:t>
      </w:r>
    </w:p>
    <w:p w14:paraId="29FABC0C" w14:textId="77777777" w:rsidR="00A23DAE" w:rsidRDefault="00A23DAE" w:rsidP="00A23DAE">
      <w:r>
        <w:t>ftp://ftp.sra.ebi.ac.uk/vol1/run/ERR398/ERR3989299/NA10861.final.cram</w:t>
      </w:r>
    </w:p>
    <w:p w14:paraId="130CD8F3" w14:textId="77777777" w:rsidR="00A23DAE" w:rsidRDefault="00A23DAE" w:rsidP="00A23DAE">
      <w:r>
        <w:t>ftp://ftp.sra.ebi.ac.uk/vol1/run/ERR398/ERR3989304/NA11882.final.cram</w:t>
      </w:r>
    </w:p>
    <w:p w14:paraId="6EEBABC8" w14:textId="77777777" w:rsidR="00A23DAE" w:rsidRDefault="00A23DAE" w:rsidP="00A23DAE">
      <w:r>
        <w:t>ftp://ftp.sra.ebi.ac.uk/vol1/run/ERR398/ERR3989309/NA12057.final.cram</w:t>
      </w:r>
    </w:p>
    <w:p w14:paraId="6229F8C3" w14:textId="77777777" w:rsidR="00A23DAE" w:rsidRDefault="00A23DAE" w:rsidP="00A23DAE">
      <w:r>
        <w:t>ftp://ftp.sra.ebi.ac.uk/vol1/run/ERR398/ERR3989311/NA12146.final.cram</w:t>
      </w:r>
    </w:p>
    <w:p w14:paraId="7F393A43" w14:textId="77777777" w:rsidR="00A23DAE" w:rsidRDefault="00A23DAE" w:rsidP="00A23DAE">
      <w:r>
        <w:t>ftp://ftp.sra.ebi.ac.uk/vol1/run/ERR398/ERR3989316/NA12274.final.cram</w:t>
      </w:r>
    </w:p>
    <w:p w14:paraId="517D0BFB" w14:textId="77777777" w:rsidR="00A23DAE" w:rsidRDefault="00A23DAE" w:rsidP="00A23DAE">
      <w:r>
        <w:t>ftp://ftp.sra.ebi.ac.uk/vol1/run/ERR398/ERR3989323/NA12386.final.cram</w:t>
      </w:r>
    </w:p>
    <w:p w14:paraId="45418EC0" w14:textId="77777777" w:rsidR="00A23DAE" w:rsidRDefault="00A23DAE" w:rsidP="00A23DAE">
      <w:r>
        <w:t>ftp://ftp.sra.ebi.ac.uk/vol1/run/ERR398/ERR3989326/NA12739.final.cram</w:t>
      </w:r>
    </w:p>
    <w:p w14:paraId="7F0E2B2C" w14:textId="77777777" w:rsidR="00A23DAE" w:rsidRDefault="00A23DAE" w:rsidP="00A23DAE">
      <w:r>
        <w:t>ftp://ftp.sra.ebi.ac.uk/vol1/run/ERR398/ERR3989334/NA12817.final.cram</w:t>
      </w:r>
    </w:p>
    <w:p w14:paraId="5D9B2581" w14:textId="77777777" w:rsidR="00A23DAE" w:rsidRDefault="00A23DAE" w:rsidP="00A23DAE">
      <w:r>
        <w:t>ftp://ftp.sra.ebi.ac.uk/vol1/run/ERR398/ERR3989339/NA12875.final.cram</w:t>
      </w:r>
    </w:p>
    <w:p w14:paraId="23FA9CB5" w14:textId="77777777" w:rsidR="00A23DAE" w:rsidRDefault="00A23DAE" w:rsidP="00A23DAE">
      <w:r>
        <w:t>ftp://ftp.sra.ebi.ac.uk/vol1/run/ERR398/ERR3989341/NA12891.final.cram</w:t>
      </w:r>
    </w:p>
    <w:p w14:paraId="605A933C" w14:textId="77777777" w:rsidR="00A23DAE" w:rsidRDefault="00A23DAE" w:rsidP="00A23DAE">
      <w:r>
        <w:t>ftp://ftp.sra.ebi.ac.uk/vol1/run/ERR398/ERR3989263/NA06991.final.cram</w:t>
      </w:r>
    </w:p>
    <w:p w14:paraId="0DCF4994" w14:textId="77777777" w:rsidR="00A23DAE" w:rsidRDefault="00A23DAE" w:rsidP="00A23DAE">
      <w:r>
        <w:t>ftp://ftp.sra.ebi.ac.uk/vol1/run/ERR398/ERR3989268/NA07019.final.cram</w:t>
      </w:r>
    </w:p>
    <w:p w14:paraId="64467201" w14:textId="77777777" w:rsidR="00A23DAE" w:rsidRDefault="00A23DAE" w:rsidP="00A23DAE">
      <w:r>
        <w:t>ftp://ftp.sra.ebi.ac.uk/vol1/run/ERR398/ERR3989275/NA07345.final.cram</w:t>
      </w:r>
    </w:p>
    <w:p w14:paraId="7D9075E3" w14:textId="77777777" w:rsidR="00A23DAE" w:rsidRDefault="00A23DAE" w:rsidP="00A23DAE">
      <w:r>
        <w:t>ftp://ftp.sra.ebi.ac.uk/vol1/run/ERR398/ERR3989280/NA10830.final.cram</w:t>
      </w:r>
    </w:p>
    <w:p w14:paraId="2A078A64" w14:textId="77777777" w:rsidR="00A23DAE" w:rsidRDefault="00A23DAE" w:rsidP="00A23DAE">
      <w:r>
        <w:t>ftp://ftp.sra.ebi.ac.uk/vol1/run/ERR398/ERR3989284/NA10837.final.cram</w:t>
      </w:r>
    </w:p>
    <w:p w14:paraId="7E54DAA4" w14:textId="77777777" w:rsidR="00A23DAE" w:rsidRDefault="00A23DAE" w:rsidP="00A23DAE">
      <w:r>
        <w:t>ftp://ftp.sra.ebi.ac.uk/vol1/run/ERR398/ERR3989289/NA10843.final.cram</w:t>
      </w:r>
    </w:p>
    <w:p w14:paraId="1854CE40" w14:textId="77777777" w:rsidR="00A23DAE" w:rsidRDefault="00A23DAE" w:rsidP="00A23DAE">
      <w:r>
        <w:t>ftp://ftp.sra.ebi.ac.uk/vol1/run/ERR398/ERR3989296/NA10857.final.cram</w:t>
      </w:r>
    </w:p>
    <w:p w14:paraId="08792CB8" w14:textId="77777777" w:rsidR="00A23DAE" w:rsidRDefault="00A23DAE" w:rsidP="00A23DAE">
      <w:r>
        <w:t>ftp://ftp.sra.ebi.ac.uk/vol1/run/ERR398/ERR3989301/NA10864.final.cram</w:t>
      </w:r>
    </w:p>
    <w:p w14:paraId="2BB53C8D" w14:textId="77777777" w:rsidR="00A23DAE" w:rsidRDefault="00A23DAE" w:rsidP="00A23DAE">
      <w:r>
        <w:t>ftp://ftp.sra.ebi.ac.uk/vol1/run/ERR398/ERR3989306/NA11917.final.cram</w:t>
      </w:r>
    </w:p>
    <w:p w14:paraId="62E0BF6B" w14:textId="77777777" w:rsidR="00A23DAE" w:rsidRDefault="00A23DAE" w:rsidP="00A23DAE">
      <w:r>
        <w:t>ftp://ftp.sra.ebi.ac.uk/vol1/run/ERR398/ERR3989313/NA12239.final.cram</w:t>
      </w:r>
    </w:p>
    <w:p w14:paraId="631C4FAC" w14:textId="77777777" w:rsidR="00A23DAE" w:rsidRDefault="00A23DAE" w:rsidP="00A23DAE">
      <w:r>
        <w:t>ftp://ftp.sra.ebi.ac.uk/vol1/run/ERR398/ERR3989318/NA12335.final.cram</w:t>
      </w:r>
    </w:p>
    <w:p w14:paraId="50297797" w14:textId="77777777" w:rsidR="00A23DAE" w:rsidRDefault="00A23DAE" w:rsidP="00A23DAE">
      <w:r>
        <w:t>ftp://ftp.sra.ebi.ac.uk/vol1/run/ERR398/ERR3989328/NA12752.final.cram</w:t>
      </w:r>
    </w:p>
    <w:p w14:paraId="61DDAA3B" w14:textId="77777777" w:rsidR="00A23DAE" w:rsidRDefault="00A23DAE" w:rsidP="00A23DAE">
      <w:r>
        <w:t>ftp://ftp.sra.ebi.ac.uk/vol1/run/ERR398/ERR3989331/NA12767.final.cram</w:t>
      </w:r>
    </w:p>
    <w:p w14:paraId="0FD87320" w14:textId="77777777" w:rsidR="00A23DAE" w:rsidRDefault="00A23DAE" w:rsidP="00A23DAE">
      <w:r>
        <w:t>ftp://ftp.sra.ebi.ac.uk/vol1/run/ERR398/ERR3989336/NA12832.final.cram</w:t>
      </w:r>
    </w:p>
    <w:p w14:paraId="7DC5565B" w14:textId="77777777" w:rsidR="00A23DAE" w:rsidRDefault="00A23DAE" w:rsidP="00A23DAE">
      <w:r>
        <w:t>ftp://ftp.sra.ebi.ac.uk/vol1/run/ERR398/ERR3989267/NA07014.final.cram</w:t>
      </w:r>
    </w:p>
    <w:p w14:paraId="168EE90E" w14:textId="77777777" w:rsidR="00A23DAE" w:rsidRDefault="00A23DAE" w:rsidP="00A23DAE">
      <w:r>
        <w:t>ftp://ftp.sra.ebi.ac.uk/vol1/run/ERR398/ERR3989272/NA07034.final.cram</w:t>
      </w:r>
    </w:p>
    <w:p w14:paraId="038F8BA4" w14:textId="77777777" w:rsidR="00A23DAE" w:rsidRDefault="00A23DAE" w:rsidP="00A23DAE">
      <w:r>
        <w:t>ftp://ftp.sra.ebi.ac.uk/vol1/run/ERR398/ERR3989274/NA07055.final.cram</w:t>
      </w:r>
    </w:p>
    <w:p w14:paraId="34ECC5FB" w14:textId="77777777" w:rsidR="00A23DAE" w:rsidRDefault="00A23DAE" w:rsidP="00A23DAE">
      <w:r>
        <w:t>ftp://ftp.sra.ebi.ac.uk/vol1/run/ERR398/ERR3989279/NA07435.final.cram</w:t>
      </w:r>
    </w:p>
    <w:p w14:paraId="7A73F8E2" w14:textId="77777777" w:rsidR="00A23DAE" w:rsidRDefault="00A23DAE" w:rsidP="00A23DAE">
      <w:r>
        <w:t>ftp://ftp.sra.ebi.ac.uk/vol1/run/ERR398/ERR3989283/NA10836.final.cram</w:t>
      </w:r>
    </w:p>
    <w:p w14:paraId="4E1FF9FA" w14:textId="77777777" w:rsidR="00A23DAE" w:rsidRDefault="00A23DAE" w:rsidP="00A23DAE">
      <w:r>
        <w:t>ftp://ftp.sra.ebi.ac.uk/vol1/run/ERR398/ERR3989288/NA10842.final.cram</w:t>
      </w:r>
    </w:p>
    <w:p w14:paraId="3BC5B9AC" w14:textId="77777777" w:rsidR="00A23DAE" w:rsidRDefault="00A23DAE" w:rsidP="00A23DAE">
      <w:r>
        <w:t>ftp://ftp.sra.ebi.ac.uk/vol1/run/ERR398/ERR3989295/NA10856.final.cram</w:t>
      </w:r>
    </w:p>
    <w:p w14:paraId="2B70CAC3" w14:textId="77777777" w:rsidR="00A23DAE" w:rsidRDefault="00A23DAE" w:rsidP="00A23DAE">
      <w:r>
        <w:lastRenderedPageBreak/>
        <w:t>ftp://ftp.sra.ebi.ac.uk/vol1/run/ERR398/ERR3989300/NA10863.final.cram</w:t>
      </w:r>
    </w:p>
    <w:p w14:paraId="211F5510" w14:textId="77777777" w:rsidR="00A23DAE" w:rsidRDefault="00A23DAE" w:rsidP="00A23DAE">
      <w:r>
        <w:t>ftp://ftp.sra.ebi.ac.uk/vol1/run/ERR398/ERR3989302/NA10865.final.cram</w:t>
      </w:r>
    </w:p>
    <w:p w14:paraId="4A0EFF75" w14:textId="77777777" w:rsidR="00A23DAE" w:rsidRDefault="00A23DAE" w:rsidP="00A23DAE">
      <w:r>
        <w:t>ftp://ftp.sra.ebi.ac.uk/vol1/run/ERR398/ERR3989305/NA11891.final.cram</w:t>
      </w:r>
    </w:p>
    <w:p w14:paraId="3C6B11A2" w14:textId="77777777" w:rsidR="00A23DAE" w:rsidRDefault="00A23DAE" w:rsidP="00A23DAE">
      <w:r>
        <w:t>ftp://ftp.sra.ebi.ac.uk/vol1/run/ERR398/ERR3989310/NA12145.final.cram</w:t>
      </w:r>
    </w:p>
    <w:p w14:paraId="72903D6E" w14:textId="77777777" w:rsidR="00A23DAE" w:rsidRDefault="00A23DAE" w:rsidP="00A23DAE">
      <w:r>
        <w:t>ftp://ftp.sra.ebi.ac.uk/vol1/run/ERR398/ERR3989312/NA12236.final.cram</w:t>
      </w:r>
    </w:p>
    <w:p w14:paraId="22918D0A" w14:textId="77777777" w:rsidR="00A23DAE" w:rsidRDefault="00A23DAE" w:rsidP="00A23DAE">
      <w:r>
        <w:t>ftp://ftp.sra.ebi.ac.uk/vol1/run/ERR398/ERR3989327/NA12740.final.cram</w:t>
      </w:r>
    </w:p>
    <w:p w14:paraId="44DC77A6" w14:textId="77777777" w:rsidR="00A23DAE" w:rsidRDefault="00A23DAE" w:rsidP="00A23DAE">
      <w:r>
        <w:t>ftp://ftp.sra.ebi.ac.uk/vol1/run/ERR398/ERR3989330/NA12766.final.cram</w:t>
      </w:r>
    </w:p>
    <w:p w14:paraId="58E6EBED" w14:textId="77777777" w:rsidR="00A23DAE" w:rsidRDefault="00A23DAE" w:rsidP="00A23DAE">
      <w:r>
        <w:t>ftp://ftp.sra.ebi.ac.uk/vol1/run/ERR398/ERR3989335/NA12818.final.cram</w:t>
      </w:r>
    </w:p>
    <w:p w14:paraId="2DF5CE06" w14:textId="77777777" w:rsidR="00A23DAE" w:rsidRDefault="00A23DAE" w:rsidP="00A23DAE">
      <w:r>
        <w:t>ftp://ftp.sra.ebi.ac.uk/vol1/run/ERR398/ERR3989342/NA12892.final.cram</w:t>
      </w:r>
    </w:p>
    <w:p w14:paraId="49ED775F" w14:textId="77777777" w:rsidR="00A23DAE" w:rsidRDefault="00A23DAE" w:rsidP="00A23DAE">
      <w:r>
        <w:t>ftp://ftp.sra.ebi.ac.uk/vol1/run/ERR323/ERR3239485/NA12827.final.cram</w:t>
      </w:r>
    </w:p>
    <w:p w14:paraId="36096462" w14:textId="77777777" w:rsidR="00A23DAE" w:rsidRDefault="00A23DAE" w:rsidP="00A23DAE">
      <w:r>
        <w:t>ftp://ftp.sra.ebi.ac.uk/vol1/run/ERR323/ERR3239490/NA12890.final.cram</w:t>
      </w:r>
    </w:p>
    <w:p w14:paraId="215CDA85" w14:textId="77777777" w:rsidR="00A23DAE" w:rsidRDefault="00A23DAE" w:rsidP="00A23DAE">
      <w:r>
        <w:t>ftp://ftp.sra.ebi.ac.uk/vol1/run/ERR323/ERR3239278/NA06994.final.cram</w:t>
      </w:r>
    </w:p>
    <w:p w14:paraId="0237EEC5" w14:textId="77777777" w:rsidR="00A23DAE" w:rsidRDefault="00A23DAE" w:rsidP="00A23DAE">
      <w:r>
        <w:t>ftp://ftp.sra.ebi.ac.uk/vol1/run/ERR323/ERR3239486/NA12829.final.cram</w:t>
      </w:r>
    </w:p>
    <w:p w14:paraId="36CFB5DD" w14:textId="77777777" w:rsidR="00A23DAE" w:rsidRDefault="00A23DAE" w:rsidP="00A23DAE">
      <w:r>
        <w:t>ftp://ftp.sra.ebi.ac.uk/vol1/run/ERR323/ERR3239284/NA10847.final.cram</w:t>
      </w:r>
    </w:p>
    <w:p w14:paraId="59809EE6" w14:textId="77777777" w:rsidR="00A23DAE" w:rsidRDefault="00A23DAE" w:rsidP="00A23DAE">
      <w:r>
        <w:t>ftp://ftp.sra.ebi.ac.uk/vol1/run/ERR323/ERR3239291/NA11881.final.cram</w:t>
      </w:r>
    </w:p>
    <w:p w14:paraId="365CD691" w14:textId="77777777" w:rsidR="00A23DAE" w:rsidRDefault="00A23DAE" w:rsidP="00A23DAE">
      <w:r>
        <w:t>ftp://ftp.sra.ebi.ac.uk/vol1/run/ERR323/ERR3239296/NA11931.final.cram</w:t>
      </w:r>
    </w:p>
    <w:p w14:paraId="22A03991" w14:textId="77777777" w:rsidR="00A23DAE" w:rsidRDefault="00A23DAE" w:rsidP="00A23DAE">
      <w:r>
        <w:t>ftp://ftp.sra.ebi.ac.uk/vol1/run/ERR323/ERR3239299/NA11995.final.cram</w:t>
      </w:r>
    </w:p>
    <w:p w14:paraId="77CD2EB0" w14:textId="77777777" w:rsidR="00A23DAE" w:rsidRDefault="00A23DAE" w:rsidP="00A23DAE">
      <w:r>
        <w:t>ftp://ftp.sra.ebi.ac.uk/vol1/run/ERR323/ERR3239305/NA12044.final.cram</w:t>
      </w:r>
    </w:p>
    <w:p w14:paraId="15850CED" w14:textId="77777777" w:rsidR="00A23DAE" w:rsidRDefault="00A23DAE" w:rsidP="00A23DAE">
      <w:r>
        <w:t>ftp://ftp.sra.ebi.ac.uk/vol1/run/ERR323/ERR3239310/NA12156.final.cram</w:t>
      </w:r>
    </w:p>
    <w:p w14:paraId="2C4DA4A9" w14:textId="77777777" w:rsidR="00A23DAE" w:rsidRDefault="00A23DAE" w:rsidP="00A23DAE">
      <w:r>
        <w:t>ftp://ftp.sra.ebi.ac.uk/vol1/run/ERR323/ERR3239317/NA12717.final.cram</w:t>
      </w:r>
    </w:p>
    <w:p w14:paraId="39B2A297" w14:textId="77777777" w:rsidR="00A23DAE" w:rsidRDefault="00A23DAE" w:rsidP="00A23DAE">
      <w:r>
        <w:t>ftp://ftp.sra.ebi.ac.uk/vol1/run/ERR323/ERR3239322/NA12761.final.cram</w:t>
      </w:r>
    </w:p>
    <w:p w14:paraId="1514415E" w14:textId="77777777" w:rsidR="00A23DAE" w:rsidRDefault="00A23DAE" w:rsidP="00A23DAE">
      <w:r>
        <w:t>ftp://ftp.sra.ebi.ac.uk/vol1/run/ERR323/ERR3239329/NA12815.final.cram</w:t>
      </w:r>
    </w:p>
    <w:p w14:paraId="451C63B4" w14:textId="77777777" w:rsidR="00A23DAE" w:rsidRDefault="00A23DAE" w:rsidP="00A23DAE">
      <w:r>
        <w:t>ftp://ftp.sra.ebi.ac.uk/vol1/run/ERR323/ERR3239331/NA12872.final.cram</w:t>
      </w:r>
    </w:p>
    <w:p w14:paraId="6D29BED7" w14:textId="77777777" w:rsidR="00A23DAE" w:rsidRDefault="00A23DAE" w:rsidP="00A23DAE">
      <w:r>
        <w:t>ftp://ftp.sra.ebi.ac.uk/vol1/run/ERR323/ERR3239279/NA07000.final.cram</w:t>
      </w:r>
    </w:p>
    <w:p w14:paraId="758B1EC3" w14:textId="77777777" w:rsidR="00A23DAE" w:rsidRDefault="00A23DAE" w:rsidP="00A23DAE">
      <w:r>
        <w:t>ftp://ftp.sra.ebi.ac.uk/vol1/run/ERR323/ERR3239285/NA10851.final.cram</w:t>
      </w:r>
    </w:p>
    <w:p w14:paraId="752804D0" w14:textId="77777777" w:rsidR="00A23DAE" w:rsidRDefault="00A23DAE" w:rsidP="00A23DAE">
      <w:r>
        <w:t>ftp://ftp.sra.ebi.ac.uk/vol1/run/ERR323/ERR3239292/NA11894.final.cram</w:t>
      </w:r>
    </w:p>
    <w:p w14:paraId="1B4DA802" w14:textId="77777777" w:rsidR="00A23DAE" w:rsidRDefault="00A23DAE" w:rsidP="00A23DAE">
      <w:r>
        <w:t>ftp://ftp.sra.ebi.ac.uk/vol1/run/ERR323/ERR3239297/NA11992.final.cram</w:t>
      </w:r>
    </w:p>
    <w:p w14:paraId="0D3325BA" w14:textId="77777777" w:rsidR="00A23DAE" w:rsidRDefault="00A23DAE" w:rsidP="00A23DAE">
      <w:r>
        <w:t>ftp://ftp.sra.ebi.ac.uk/vol1/run/ERR323/ERR3239300/NA12003.final.cram</w:t>
      </w:r>
    </w:p>
    <w:p w14:paraId="7E3B119B" w14:textId="77777777" w:rsidR="00A23DAE" w:rsidRDefault="00A23DAE" w:rsidP="00A23DAE">
      <w:r>
        <w:t>ftp://ftp.sra.ebi.ac.uk/vol1/run/ERR323/ERR3239642/NA07048.final.cram</w:t>
      </w:r>
    </w:p>
    <w:p w14:paraId="3B1F5AA0" w14:textId="77777777" w:rsidR="00A23DAE" w:rsidRDefault="00A23DAE" w:rsidP="00A23DAE">
      <w:r>
        <w:t>ftp://ftp.sra.ebi.ac.uk/vol1/run/ERR323/ERR3239304/NA12043.final.cram</w:t>
      </w:r>
    </w:p>
    <w:p w14:paraId="3CE47495" w14:textId="77777777" w:rsidR="00A23DAE" w:rsidRDefault="00A23DAE" w:rsidP="00A23DAE">
      <w:r>
        <w:t>ftp://ftp.sra.ebi.ac.uk/vol1/run/ERR323/ERR3239306/NA12045.final.cram</w:t>
      </w:r>
    </w:p>
    <w:p w14:paraId="23594468" w14:textId="77777777" w:rsidR="00A23DAE" w:rsidRDefault="00A23DAE" w:rsidP="00A23DAE">
      <w:r>
        <w:t>ftp://ftp.sra.ebi.ac.uk/vol1/run/ERR323/ERR3239311/NA12234.final.cram</w:t>
      </w:r>
    </w:p>
    <w:p w14:paraId="32A2202D" w14:textId="77777777" w:rsidR="00A23DAE" w:rsidRDefault="00A23DAE" w:rsidP="00A23DAE">
      <w:r>
        <w:t>ftp://ftp.sra.ebi.ac.uk/vol1/run/ERR323/ERR3239318/NA12749.final.cram</w:t>
      </w:r>
    </w:p>
    <w:p w14:paraId="10B92263" w14:textId="77777777" w:rsidR="00A23DAE" w:rsidRDefault="00A23DAE" w:rsidP="00A23DAE">
      <w:r>
        <w:t>ftp://ftp.sra.ebi.ac.uk/vol1/run/ERR323/ERR3239323/NA12762.final.cram</w:t>
      </w:r>
    </w:p>
    <w:p w14:paraId="2968E0BF" w14:textId="77777777" w:rsidR="00A23DAE" w:rsidRDefault="00A23DAE" w:rsidP="00A23DAE">
      <w:r>
        <w:t>ftp://ftp.sra.ebi.ac.uk/vol1/run/ERR323/ERR3239325/NA12776.final.cram</w:t>
      </w:r>
    </w:p>
    <w:p w14:paraId="3782BC61" w14:textId="77777777" w:rsidR="00A23DAE" w:rsidRDefault="00A23DAE" w:rsidP="00A23DAE">
      <w:r>
        <w:t>ftp://ftp.sra.ebi.ac.uk/vol1/run/ERR323/ERR3239330/NA12828.final.cram</w:t>
      </w:r>
    </w:p>
    <w:p w14:paraId="2D81A989" w14:textId="77777777" w:rsidR="00A23DAE" w:rsidRDefault="00A23DAE" w:rsidP="00A23DAE">
      <w:r>
        <w:t>ftp://ftp.sra.ebi.ac.uk/vol1/run/ERR323/ERR3239332/NA12873.final.cram</w:t>
      </w:r>
    </w:p>
    <w:p w14:paraId="6251AD81" w14:textId="77777777" w:rsidR="00A23DAE" w:rsidRDefault="00A23DAE" w:rsidP="00A23DAE">
      <w:r>
        <w:t>ftp://ftp.sra.ebi.ac.uk/vol1/run/ERR323/ERR3239459/NA06989.final.cram</w:t>
      </w:r>
    </w:p>
    <w:p w14:paraId="727A2BAA" w14:textId="77777777" w:rsidR="00A23DAE" w:rsidRDefault="00A23DAE" w:rsidP="00A23DAE">
      <w:r>
        <w:t>ftp://ftp.sra.ebi.ac.uk/vol1/run/ERR323/ERR3239464/NA12058.final.cram</w:t>
      </w:r>
    </w:p>
    <w:p w14:paraId="53EA17FC" w14:textId="77777777" w:rsidR="00A23DAE" w:rsidRDefault="00A23DAE" w:rsidP="00A23DAE">
      <w:r>
        <w:t>ftp://ftp.sra.ebi.ac.uk/vol1/run/ERR323/ERR3239471/NA12340.final.cram</w:t>
      </w:r>
    </w:p>
    <w:p w14:paraId="56A708B8" w14:textId="77777777" w:rsidR="00A23DAE" w:rsidRDefault="00A23DAE" w:rsidP="00A23DAE">
      <w:r>
        <w:t>ftp://ftp.sra.ebi.ac.uk/vol1/run/ERR323/ERR3239476/NA12383.final.cram</w:t>
      </w:r>
    </w:p>
    <w:p w14:paraId="61066371" w14:textId="77777777" w:rsidR="00A23DAE" w:rsidRDefault="00A23DAE" w:rsidP="00A23DAE">
      <w:r>
        <w:t>ftp://ftp.sra.ebi.ac.uk/vol1/run/ERR323/ERR3239478/NA12400.final.cram</w:t>
      </w:r>
    </w:p>
    <w:p w14:paraId="4D21D5C5" w14:textId="77777777" w:rsidR="00A23DAE" w:rsidRDefault="00A23DAE" w:rsidP="00A23DAE">
      <w:r>
        <w:t>ftp://ftp.sra.ebi.ac.uk/vol1/run/ERR323/ERR3239460/NA11843.final.cram</w:t>
      </w:r>
    </w:p>
    <w:p w14:paraId="2612B9BD" w14:textId="77777777" w:rsidR="00A23DAE" w:rsidRDefault="00A23DAE" w:rsidP="00A23DAE">
      <w:r>
        <w:t>ftp://ftp.sra.ebi.ac.uk/vol1/run/ERR323/ERR3239465/NA12272.final.cram</w:t>
      </w:r>
    </w:p>
    <w:p w14:paraId="376C52F7" w14:textId="77777777" w:rsidR="00A23DAE" w:rsidRDefault="00A23DAE" w:rsidP="00A23DAE">
      <w:r>
        <w:lastRenderedPageBreak/>
        <w:t>ftp://ftp.sra.ebi.ac.uk/vol1/run/ERR323/ERR3239467/NA12275.final.cram</w:t>
      </w:r>
    </w:p>
    <w:p w14:paraId="51B79643" w14:textId="77777777" w:rsidR="00A23DAE" w:rsidRDefault="00A23DAE" w:rsidP="00A23DAE">
      <w:r>
        <w:t>ftp://ftp.sra.ebi.ac.uk/vol1/run/ERR323/ERR3239472/NA12341.final.cram</w:t>
      </w:r>
    </w:p>
    <w:p w14:paraId="0B0C5B97" w14:textId="77777777" w:rsidR="00A23DAE" w:rsidRDefault="00A23DAE" w:rsidP="00A23DAE">
      <w:r>
        <w:t>ftp://ftp.sra.ebi.ac.uk/vol1/run/ERR323/ERR3239479/NA12413.final.cram</w:t>
      </w:r>
    </w:p>
    <w:p w14:paraId="74225BC3" w14:textId="77777777" w:rsidR="00A23DAE" w:rsidRDefault="00A23DAE" w:rsidP="00A23DAE">
      <w:r>
        <w:t>ftp://ftp.sra.ebi.ac.uk/vol1/run/ERR324/ERR3243162/NA12830.final.cram</w:t>
      </w:r>
    </w:p>
    <w:p w14:paraId="6527329C" w14:textId="77777777" w:rsidR="00A23DAE" w:rsidRDefault="00A23DAE" w:rsidP="00A23DAE">
      <w:r>
        <w:t>ftp://ftp.sra.ebi.ac.uk/vol1/run/ERR324/ERR3243163/NA12546.final.cram</w:t>
      </w:r>
    </w:p>
    <w:p w14:paraId="2BCD84BB" w14:textId="77777777" w:rsidR="00A23DAE" w:rsidRDefault="00A23DAE" w:rsidP="00A23DAE">
      <w:r>
        <w:t>ftp://ftp.sra.ebi.ac.uk/vol1/run/ERR398/ERR3989264/NA06993.final.cram</w:t>
      </w:r>
    </w:p>
    <w:p w14:paraId="0669CFA8" w14:textId="77777777" w:rsidR="00A23DAE" w:rsidRDefault="00A23DAE" w:rsidP="00A23DAE">
      <w:r>
        <w:t>ftp://ftp.sra.ebi.ac.uk/vol1/run/ERR398/ERR3989269/NA07022.final.cram</w:t>
      </w:r>
    </w:p>
    <w:p w14:paraId="24500BB7" w14:textId="77777777" w:rsidR="00A23DAE" w:rsidRDefault="00A23DAE" w:rsidP="00A23DAE">
      <w:r>
        <w:t>ftp://ftp.sra.ebi.ac.uk/vol1/run/ERR398/ERR3989276/NA07346.final.cram</w:t>
      </w:r>
    </w:p>
    <w:p w14:paraId="2DDE415A" w14:textId="77777777" w:rsidR="00A23DAE" w:rsidRDefault="00A23DAE" w:rsidP="00A23DAE">
      <w:r>
        <w:t>ftp://ftp.sra.ebi.ac.uk/vol1/run/ERR398/ERR3989281/NA10831.final.cram</w:t>
      </w:r>
    </w:p>
    <w:p w14:paraId="427DD351" w14:textId="77777777" w:rsidR="00A23DAE" w:rsidRDefault="00A23DAE" w:rsidP="00A23DAE">
      <w:r>
        <w:t>ftp://ftp.sra.ebi.ac.uk/vol1/run/ERR398/ERR3989285/NA10838.final.cram</w:t>
      </w:r>
    </w:p>
    <w:p w14:paraId="7020980D" w14:textId="77777777" w:rsidR="00A23DAE" w:rsidRDefault="00A23DAE" w:rsidP="00A23DAE">
      <w:r>
        <w:t>ftp://ftp.sra.ebi.ac.uk/vol1/run/ERR398/ERR3989290/NA10845.final.cram</w:t>
      </w:r>
    </w:p>
    <w:p w14:paraId="2D760B75" w14:textId="77777777" w:rsidR="00A23DAE" w:rsidRDefault="00A23DAE" w:rsidP="00A23DAE">
      <w:r>
        <w:t>ftp://ftp.sra.ebi.ac.uk/vol1/run/ERR398/ERR3989292/NA10852.final.cram</w:t>
      </w:r>
    </w:p>
    <w:p w14:paraId="24A24E2A" w14:textId="77777777" w:rsidR="00A23DAE" w:rsidRDefault="00A23DAE" w:rsidP="00A23DAE">
      <w:r>
        <w:t>ftp://ftp.sra.ebi.ac.uk/vol1/run/ERR398/ERR3989297/NA10859.final.cram</w:t>
      </w:r>
    </w:p>
    <w:p w14:paraId="019D5FC1" w14:textId="77777777" w:rsidR="00A23DAE" w:rsidRDefault="00A23DAE" w:rsidP="00A23DAE">
      <w:r>
        <w:t>ftp://ftp.sra.ebi.ac.uk/vol1/run/ERR398/ERR3989307/NA11993.final.cram</w:t>
      </w:r>
    </w:p>
    <w:p w14:paraId="0D6F0EF6" w14:textId="77777777" w:rsidR="00A23DAE" w:rsidRDefault="00A23DAE" w:rsidP="00A23DAE">
      <w:r>
        <w:t>ftp://ftp.sra.ebi.ac.uk/vol1/run/ERR398/ERR3989314/NA12248.final.cram</w:t>
      </w:r>
    </w:p>
    <w:p w14:paraId="789DAE69" w14:textId="77777777" w:rsidR="00A23DAE" w:rsidRDefault="00A23DAE" w:rsidP="00A23DAE">
      <w:r>
        <w:t>ftp://ftp.sra.ebi.ac.uk/vol1/run/ERR398/ERR3989319/NA12336.final.cram</w:t>
      </w:r>
    </w:p>
    <w:p w14:paraId="5438DC94" w14:textId="77777777" w:rsidR="00A23DAE" w:rsidRDefault="00A23DAE" w:rsidP="00A23DAE">
      <w:r>
        <w:t>ftp://ftp.sra.ebi.ac.uk/vol1/run/ERR398/ERR3989321/NA12344.final.cram</w:t>
      </w:r>
    </w:p>
    <w:p w14:paraId="2473078A" w14:textId="77777777" w:rsidR="00A23DAE" w:rsidRDefault="00A23DAE" w:rsidP="00A23DAE">
      <w:r>
        <w:t>ftp://ftp.sra.ebi.ac.uk/vol1/run/ERR398/ERR3989324/NA12485.final.cram</w:t>
      </w:r>
    </w:p>
    <w:p w14:paraId="6BF4F094" w14:textId="77777777" w:rsidR="00A23DAE" w:rsidRDefault="00A23DAE" w:rsidP="00A23DAE">
      <w:r>
        <w:t>ftp://ftp.sra.ebi.ac.uk/vol1/run/ERR398/ERR3989329/NA12753.final.cram</w:t>
      </w:r>
    </w:p>
    <w:p w14:paraId="2EBE477E" w14:textId="77777777" w:rsidR="00A23DAE" w:rsidRDefault="00A23DAE" w:rsidP="00A23DAE">
      <w:r>
        <w:t>ftp://ftp.sra.ebi.ac.uk/vol1/run/ERR398/ERR3989332/NA12801.final.cram</w:t>
      </w:r>
    </w:p>
    <w:p w14:paraId="54C96BA3" w14:textId="77777777" w:rsidR="00A23DAE" w:rsidRDefault="00A23DAE" w:rsidP="00A23DAE">
      <w:r>
        <w:t>ftp://ftp.sra.ebi.ac.uk/vol1/run/ERR398/ERR3989337/NA12864.final.cram</w:t>
      </w:r>
    </w:p>
    <w:p w14:paraId="4E333544" w14:textId="77777777" w:rsidR="00A23DAE" w:rsidRDefault="00A23DAE" w:rsidP="00A23DAE">
      <w:r>
        <w:t>ftp://ftp.sra.ebi.ac.uk/vol1/run/ERR324/ERR3243162/NA12830.final.cram</w:t>
      </w:r>
    </w:p>
    <w:p w14:paraId="1D8F3E82" w14:textId="77777777" w:rsidR="00A23DAE" w:rsidRDefault="00A23DAE" w:rsidP="00A23DAE">
      <w:r>
        <w:t>ftp://ftp.sra.ebi.ac.uk/vol1/run/ERR324/ERR3243163/NA12546.final.cram</w:t>
      </w:r>
    </w:p>
    <w:p w14:paraId="1B5DBBAC" w14:textId="77777777" w:rsidR="00A23DAE" w:rsidRDefault="00A23DAE" w:rsidP="00A23DAE">
      <w:r>
        <w:t>ftp://ftp.sra.ebi.ac.uk/vol1/run/ERR398/ERR3989264/NA06993.final.cram</w:t>
      </w:r>
    </w:p>
    <w:p w14:paraId="75F58308" w14:textId="77777777" w:rsidR="00A23DAE" w:rsidRDefault="00A23DAE" w:rsidP="00A23DAE">
      <w:r>
        <w:t>ftp://ftp.sra.ebi.ac.uk/vol1/run/ERR398/ERR3989269/NA07022.final.cram</w:t>
      </w:r>
    </w:p>
    <w:p w14:paraId="66B0CA08" w14:textId="77777777" w:rsidR="00A23DAE" w:rsidRDefault="00A23DAE" w:rsidP="00A23DAE">
      <w:r>
        <w:t>ftp://ftp.sra.ebi.ac.uk/vol1/run/ERR398/ERR3989276/NA07346.final.cram</w:t>
      </w:r>
    </w:p>
    <w:p w14:paraId="274385FA" w14:textId="77777777" w:rsidR="00A23DAE" w:rsidRDefault="00A23DAE" w:rsidP="00A23DAE">
      <w:r>
        <w:t>ftp://ftp.sra.ebi.ac.uk/vol1/run/ERR398/ERR3989281/NA10831.final.cram</w:t>
      </w:r>
    </w:p>
    <w:p w14:paraId="64777EF7" w14:textId="77777777" w:rsidR="00A23DAE" w:rsidRDefault="00A23DAE" w:rsidP="00A23DAE">
      <w:r>
        <w:t>ftp://ftp.sra.ebi.ac.uk/vol1/run/ERR398/ERR3989285/NA10838.final.cram</w:t>
      </w:r>
    </w:p>
    <w:p w14:paraId="574EBDF1" w14:textId="77777777" w:rsidR="00A23DAE" w:rsidRDefault="00A23DAE" w:rsidP="00A23DAE">
      <w:r>
        <w:t>ftp://ftp.sra.ebi.ac.uk/vol1/run/ERR398/ERR3989290/NA10845.final.cram</w:t>
      </w:r>
    </w:p>
    <w:p w14:paraId="02D9BC31" w14:textId="77777777" w:rsidR="00A23DAE" w:rsidRDefault="00A23DAE" w:rsidP="00A23DAE">
      <w:r>
        <w:t>ftp://ftp.sra.ebi.ac.uk/vol1/run/ERR398/ERR3989292/NA10852.final.cram</w:t>
      </w:r>
    </w:p>
    <w:p w14:paraId="76155E04" w14:textId="77777777" w:rsidR="00A23DAE" w:rsidRDefault="00A23DAE" w:rsidP="00A23DAE">
      <w:r>
        <w:t>ftp://ftp.sra.ebi.ac.uk/vol1/run/ERR398/ERR3989297/NA10859.final.cram</w:t>
      </w:r>
    </w:p>
    <w:p w14:paraId="2CC4C4D4" w14:textId="77777777" w:rsidR="00A23DAE" w:rsidRDefault="00A23DAE" w:rsidP="00A23DAE">
      <w:r>
        <w:t>ftp://ftp.sra.ebi.ac.uk/vol1/run/ERR398/ERR3989307/NA11993.final.cram</w:t>
      </w:r>
    </w:p>
    <w:p w14:paraId="13BFCFB6" w14:textId="77777777" w:rsidR="00A23DAE" w:rsidRDefault="00A23DAE" w:rsidP="00A23DAE">
      <w:r>
        <w:t>ftp://ftp.sra.ebi.ac.uk/vol1/run/ERR398/ERR3989314/NA12248.final.cram</w:t>
      </w:r>
    </w:p>
    <w:p w14:paraId="409032AA" w14:textId="77777777" w:rsidR="00A23DAE" w:rsidRDefault="00A23DAE" w:rsidP="00A23DAE">
      <w:r>
        <w:t>ftp://ftp.sra.ebi.ac.uk/vol1/run/ERR398/ERR3989319/NA12336.final.cram</w:t>
      </w:r>
    </w:p>
    <w:p w14:paraId="76F46A6A" w14:textId="77777777" w:rsidR="00A23DAE" w:rsidRDefault="00A23DAE" w:rsidP="00A23DAE">
      <w:r>
        <w:t>ftp://ftp.sra.ebi.ac.uk/vol1/run/ERR398/ERR3989321/NA12344.final.cram</w:t>
      </w:r>
    </w:p>
    <w:p w14:paraId="19A3495D" w14:textId="77777777" w:rsidR="00A23DAE" w:rsidRDefault="00A23DAE" w:rsidP="00A23DAE">
      <w:r>
        <w:t>ftp://ftp.sra.ebi.ac.uk/vol1/run/ERR398/ERR3989324/NA12485.final.cram</w:t>
      </w:r>
    </w:p>
    <w:p w14:paraId="12738038" w14:textId="28423AFF" w:rsidR="00A23DAE" w:rsidRDefault="00A23DAE" w:rsidP="00A23DAE">
      <w:r>
        <w:t>ftp://ftp.sra.ebi.ac.uk/vol1/run/ERR398/ERR3989329/NA12753.final.cram</w:t>
      </w:r>
    </w:p>
    <w:sectPr w:rsidR="00A23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AE"/>
    <w:rsid w:val="00A2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95087"/>
  <w15:chartTrackingRefBased/>
  <w15:docId w15:val="{1EF692AD-B57D-9540-8717-A04E0C8B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D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3D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667</Words>
  <Characters>15207</Characters>
  <Application>Microsoft Office Word</Application>
  <DocSecurity>0</DocSecurity>
  <Lines>126</Lines>
  <Paragraphs>35</Paragraphs>
  <ScaleCrop>false</ScaleCrop>
  <Company/>
  <LinksUpToDate>false</LinksUpToDate>
  <CharactersWithSpaces>1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Kristen</dc:creator>
  <cp:keywords/>
  <dc:description/>
  <cp:lastModifiedBy>Wade, Kristen</cp:lastModifiedBy>
  <cp:revision>1</cp:revision>
  <dcterms:created xsi:type="dcterms:W3CDTF">2023-12-12T23:01:00Z</dcterms:created>
  <dcterms:modified xsi:type="dcterms:W3CDTF">2023-12-12T23:05:00Z</dcterms:modified>
</cp:coreProperties>
</file>